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2240DB" w14:textId="77777777" w:rsidR="007C2B0A" w:rsidRPr="00483D13" w:rsidRDefault="007C2B0A" w:rsidP="007C2B0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83D1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Fig S3</w:t>
      </w:r>
      <w:r w:rsidRPr="00483D13">
        <w:rPr>
          <w:rFonts w:ascii="Times New Roman" w:hAnsi="Times New Roman" w:cs="Times New Roman"/>
          <w:color w:val="000000" w:themeColor="text1"/>
          <w:sz w:val="28"/>
          <w:szCs w:val="28"/>
        </w:rPr>
        <w:t>: Adjusted Odds Ratio (AOR) showing the inverse risk association between dementia and TNF blocker or methotrexate compared to the no-drug group adjusting for age, gender, and race in patients with a diagnosis of rheumatoid arthritis who are also current non-drinker of alcohol.</w:t>
      </w:r>
    </w:p>
    <w:p w14:paraId="4D1EE57A" w14:textId="77777777" w:rsidR="007C2B0A" w:rsidRPr="00483D13" w:rsidRDefault="007C2B0A" w:rsidP="007C2B0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55663F2" w14:textId="77777777" w:rsidR="007C2B0A" w:rsidRPr="00483D13" w:rsidRDefault="007C2B0A" w:rsidP="007C2B0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83D13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drawing>
          <wp:inline distT="0" distB="0" distL="0" distR="0" wp14:anchorId="4834C493" wp14:editId="2B6610D2">
            <wp:extent cx="5943600" cy="2584039"/>
            <wp:effectExtent l="0" t="0" r="0" b="6985"/>
            <wp:docPr id="6" name="Picture 6" descr="C:\Users\jackm\Dropbox\AD\AD_Enbrel\Plos One\Plos one submit\Revise one\confunding\alcohole_RA\Drug_Dementia_non-drinker_tex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jackm\Dropbox\AD\AD_Enbrel\Plos One\Plos one submit\Revise one\confunding\alcohole_RA\Drug_Dementia_non-drinker_tex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84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450099" w14:textId="77777777" w:rsidR="007C2B0A" w:rsidRDefault="007C2B0A" w:rsidP="007C2B0A">
      <w:pPr>
        <w:rPr>
          <w:rFonts w:ascii="Times New Roman" w:hAnsi="Times New Roman" w:cs="Times New Roman"/>
          <w:sz w:val="28"/>
          <w:szCs w:val="28"/>
        </w:rPr>
      </w:pPr>
    </w:p>
    <w:p w14:paraId="154DB4E6" w14:textId="77777777" w:rsidR="00101AD1" w:rsidRPr="00483D13" w:rsidRDefault="00101AD1">
      <w:pPr>
        <w:rPr>
          <w:color w:val="000000" w:themeColor="text1"/>
        </w:rPr>
      </w:pPr>
      <w:bookmarkStart w:id="0" w:name="_GoBack"/>
      <w:bookmarkEnd w:id="0"/>
    </w:p>
    <w:sectPr w:rsidR="00101AD1" w:rsidRPr="00483D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xNTA1NzczNrC0MDdQ0lEKTi0uzszPAykwrAUAzZsBCCwAAAA="/>
  </w:docVars>
  <w:rsids>
    <w:rsidRoot w:val="002E6CB4"/>
    <w:rsid w:val="00101AD1"/>
    <w:rsid w:val="00162B19"/>
    <w:rsid w:val="002E6CB4"/>
    <w:rsid w:val="004777EE"/>
    <w:rsid w:val="00483D13"/>
    <w:rsid w:val="007C2B0A"/>
    <w:rsid w:val="00917052"/>
    <w:rsid w:val="00996841"/>
    <w:rsid w:val="00FE1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29340"/>
  <w15:chartTrackingRefBased/>
  <w15:docId w15:val="{6E7C5597-600B-441C-AB90-237503545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3D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shi Zhou</dc:creator>
  <cp:keywords/>
  <dc:description/>
  <cp:lastModifiedBy>Microsoft Office User</cp:lastModifiedBy>
  <cp:revision>8</cp:revision>
  <dcterms:created xsi:type="dcterms:W3CDTF">2020-01-02T14:56:00Z</dcterms:created>
  <dcterms:modified xsi:type="dcterms:W3CDTF">2020-02-26T19:14:00Z</dcterms:modified>
</cp:coreProperties>
</file>